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75721" w14:textId="39CCC2F9" w:rsidR="00967D1D" w:rsidRPr="00A90E1F" w:rsidRDefault="008B1A1D" w:rsidP="00967D1D">
      <w:proofErr w:type="gramStart"/>
      <w:r>
        <w:rPr>
          <w:rFonts w:cs="Lucida Grande"/>
          <w:b/>
          <w:color w:val="000000"/>
        </w:rPr>
        <w:t>Supplementary Table 7</w:t>
      </w:r>
      <w:r w:rsidR="00967D1D" w:rsidRPr="00387DA1">
        <w:rPr>
          <w:rFonts w:cs="Lucida Grande"/>
          <w:b/>
          <w:color w:val="000000"/>
        </w:rPr>
        <w:t>.</w:t>
      </w:r>
      <w:proofErr w:type="gramEnd"/>
      <w:r w:rsidR="00967D1D" w:rsidRPr="00A90E1F">
        <w:rPr>
          <w:rFonts w:cs="Lucida Grande"/>
          <w:color w:val="000000"/>
        </w:rPr>
        <w:t xml:space="preserve"> Tumor gene expression associated with recurrence at pretreatment (T1) and at surgery (TS) and gene expression changes between two time points (TS-T1).</w:t>
      </w:r>
    </w:p>
    <w:p w14:paraId="234FF195" w14:textId="6F6164D4" w:rsidR="00117F4F" w:rsidRPr="00967D1D" w:rsidRDefault="005C6BCD" w:rsidP="00967D1D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16CB1EFF" wp14:editId="5031AE87">
            <wp:simplePos x="0" y="0"/>
            <wp:positionH relativeFrom="column">
              <wp:posOffset>1143000</wp:posOffset>
            </wp:positionH>
            <wp:positionV relativeFrom="paragraph">
              <wp:posOffset>106680</wp:posOffset>
            </wp:positionV>
            <wp:extent cx="4229100" cy="8606155"/>
            <wp:effectExtent l="0" t="0" r="12700" b="4445"/>
            <wp:wrapTight wrapText="bothSides">
              <wp:wrapPolygon edited="0">
                <wp:start x="0" y="0"/>
                <wp:lineTo x="0" y="21547"/>
                <wp:lineTo x="13232" y="21547"/>
                <wp:lineTo x="13232" y="16320"/>
                <wp:lineTo x="21535" y="15937"/>
                <wp:lineTo x="2153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860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17F4F" w:rsidRPr="00967D1D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A715C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3E20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C6BCD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A41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9E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1A1D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DB1"/>
    <w:rsid w:val="00962B83"/>
    <w:rsid w:val="009648FB"/>
    <w:rsid w:val="009651D9"/>
    <w:rsid w:val="00965976"/>
    <w:rsid w:val="00967D1D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789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53A3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68F0BE-68AA-F347-AFBC-A110DD14F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175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3</cp:revision>
  <cp:lastPrinted>2014-12-01T20:51:00Z</cp:lastPrinted>
  <dcterms:created xsi:type="dcterms:W3CDTF">2015-04-09T00:02:00Z</dcterms:created>
  <dcterms:modified xsi:type="dcterms:W3CDTF">2015-04-09T00:02:00Z</dcterms:modified>
</cp:coreProperties>
</file>